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B414B" w14:textId="77777777" w:rsidR="00B168F1" w:rsidRPr="007738FE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738F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</w:t>
      </w:r>
      <w:r w:rsidRPr="007738FE">
        <w:rPr>
          <w:rFonts w:ascii="Times New Roman" w:hAnsi="Times New Roman" w:cs="Times New Roman"/>
          <w:sz w:val="24"/>
          <w:szCs w:val="24"/>
        </w:rPr>
        <w:br/>
      </w:r>
    </w:p>
    <w:p w14:paraId="6984C58B" w14:textId="77777777" w:rsidR="00B168F1" w:rsidRPr="007738FE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738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1. Summary of the reviewed apps, reading scores and IM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26"/>
        <w:gridCol w:w="992"/>
        <w:gridCol w:w="1276"/>
        <w:gridCol w:w="1134"/>
        <w:gridCol w:w="850"/>
        <w:gridCol w:w="1137"/>
        <w:gridCol w:w="1131"/>
        <w:gridCol w:w="992"/>
      </w:tblGrid>
      <w:tr w:rsidR="00B168F1" w:rsidRPr="007738FE" w14:paraId="55566E30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59B438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Nam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07A90A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Versi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90CEF4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Develope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04433A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Market/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37DBA9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Cost*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96B626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Reading score; reading age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7AA204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Purpo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4A5BD2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IMS**</w:t>
            </w:r>
          </w:p>
        </w:tc>
      </w:tr>
      <w:tr w:rsidR="00B168F1" w:rsidRPr="007738FE" w14:paraId="51A2D3A2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E0C4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Genetic disorders and syndromes pocke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A5F7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CC69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Tran Tu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CA7A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App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8FFC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99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A033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0.4; 12.5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90667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77F9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6F56024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7115B33C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DC65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Parent project M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EE54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6.62.0</w:t>
            </w:r>
          </w:p>
          <w:p w14:paraId="5D3F91D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9C66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obile roadie</w:t>
            </w:r>
          </w:p>
          <w:p w14:paraId="59CD688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11BA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le</w:t>
            </w:r>
          </w:p>
          <w:p w14:paraId="4EFDB59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D6F3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FDA9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8.9; 15.6</w:t>
            </w:r>
          </w:p>
          <w:p w14:paraId="2341651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EF5F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BF1F29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B293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3409A54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07B45A92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9F1F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omapp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. Squeeze your DNA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4839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9498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RF Developments</w:t>
            </w:r>
          </w:p>
          <w:p w14:paraId="7C562AF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C042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le; 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90B4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2E0A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8.4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E197DF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 analyse data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C361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3504797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DDF3B9D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3371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rt DNA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GenomeBox</w:t>
            </w:r>
            <w:proofErr w:type="spellEnd"/>
          </w:p>
          <w:p w14:paraId="6F64E24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9290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  <w:p w14:paraId="6DB8327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58E5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GenomeBox</w:t>
            </w:r>
            <w:proofErr w:type="spellEnd"/>
          </w:p>
          <w:p w14:paraId="0EE1C08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39B4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le; 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8373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B766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8.9; 17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A0817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 analyse data, track/ record data</w:t>
            </w:r>
            <w:r w:rsidR="00F444E3"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ssist diagnosis</w:t>
            </w: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5167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7ECB072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3DECFD00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FED00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s &amp; Diseases</w:t>
            </w:r>
          </w:p>
          <w:p w14:paraId="557F55C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AF78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  <w:p w14:paraId="6CC6EB6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0D35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Omelette, Inc.</w:t>
            </w:r>
          </w:p>
          <w:p w14:paraId="1FF76D4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7B54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le; 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631E8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69C2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6.1; 11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22550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E6C6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3E11B9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00CDF79E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2ADD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Bodyology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NA</w:t>
            </w:r>
          </w:p>
          <w:p w14:paraId="2CC4A7F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D714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.0</w:t>
            </w:r>
          </w:p>
          <w:p w14:paraId="74A0490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E51E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uhdo</w:t>
            </w:r>
            <w:proofErr w:type="spellEnd"/>
          </w:p>
          <w:p w14:paraId="5A390C5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9A73D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le; 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BC97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CAE7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7; 12.4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D51EA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 analyse data, track/ record</w:t>
            </w:r>
            <w:r w:rsidR="00F444E3"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ssist diagno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C334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00D8309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626DC848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1102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 Toolbox Genomics</w:t>
            </w:r>
          </w:p>
          <w:p w14:paraId="55F6D1B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86E0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0.6</w:t>
            </w:r>
          </w:p>
          <w:p w14:paraId="22033D1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AACA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olbox Genomics,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</w:t>
            </w:r>
            <w:proofErr w:type="spellEnd"/>
          </w:p>
          <w:p w14:paraId="58CFAAE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C97D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pple; Google </w:t>
            </w: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BAF6B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lastRenderedPageBreak/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7A6D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7.6; 8.3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E96B24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/ educate, </w:t>
            </w: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alyse data, track/ record</w:t>
            </w:r>
            <w:r w:rsidR="00F444E3"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ssist diagnosis</w:t>
            </w: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00B7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  <w:p w14:paraId="688571D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3C872B6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9575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hdo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753C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1.51</w:t>
            </w:r>
          </w:p>
          <w:p w14:paraId="79A5F09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0B3E3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uhdo</w:t>
            </w:r>
            <w:proofErr w:type="spellEnd"/>
          </w:p>
          <w:p w14:paraId="405DFBA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CEAE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C453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98D3F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2.7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082A96" w14:textId="77777777" w:rsidR="00B168F1" w:rsidRPr="007738FE" w:rsidRDefault="00D00E27" w:rsidP="00D00E2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 analyse data, track/ recor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6622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0F01669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6577C0E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5862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Disorder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57B44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2ABA6E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E3AE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Koby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s</w:t>
            </w:r>
          </w:p>
          <w:p w14:paraId="6E9704C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F94C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C20A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DE95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7.9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D37F9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A919F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55699C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07E6A68F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F077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Porphyria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E4D0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.0</w:t>
            </w:r>
          </w:p>
          <w:p w14:paraId="05ADD57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4156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bediema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6911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A37C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B1EF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9.1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EE63C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347B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064037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0A95143C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06EC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lock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DNA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59B6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.0</w:t>
            </w:r>
          </w:p>
          <w:p w14:paraId="3258C97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4BEE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lock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DN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C8F5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4CEC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CB88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9.2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EE009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 analyse data, track/ recor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5BBC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728244C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B8C76E2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5ED2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Thalassemia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8DE1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.0</w:t>
            </w:r>
          </w:p>
          <w:p w14:paraId="61CC22A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9E02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bediema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8BAD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59EC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4A1B9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9.1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1C9D2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78663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4F524A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577DD49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98FD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Hemophilia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13AB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0.1</w:t>
            </w:r>
          </w:p>
          <w:p w14:paraId="30C5B2F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6F10E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edia Clinic</w:t>
            </w:r>
          </w:p>
          <w:p w14:paraId="5EE78A9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B95B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  <w:p w14:paraId="7E6AB04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9226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9B37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9.3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5D0B7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34CE1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DD2A7A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1236AB05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104F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Albinism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89AE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0.1</w:t>
            </w:r>
          </w:p>
          <w:p w14:paraId="64BC411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A557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edia Clinic</w:t>
            </w:r>
          </w:p>
          <w:p w14:paraId="7E4D99F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8432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  <w:p w14:paraId="77D48EB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4367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A22F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4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C05E5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7AE37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D74BAF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1268B5E5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BA53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Rare Disease Identification</w:t>
            </w:r>
          </w:p>
          <w:p w14:paraId="2F0F583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76F1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  <w:p w14:paraId="6A2DF25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7C35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Pranav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Sriraman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nanth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Subramany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E77A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  <w:p w14:paraId="56D0928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2884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3FFD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2.3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9A27C" w14:textId="77777777" w:rsidR="00B168F1" w:rsidRPr="007738FE" w:rsidRDefault="00D00E27" w:rsidP="00F444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,</w:t>
            </w:r>
            <w:r w:rsidR="00F444E3"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ist diagno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B334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74C3A6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7C15B8C5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6C21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Hemophilia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0090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.0</w:t>
            </w:r>
          </w:p>
          <w:p w14:paraId="6206246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EA63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bediema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B1A9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7FCC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A3E8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0.8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DBD34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0269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346541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6F9A5C3B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E4E6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us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NA</w:t>
            </w:r>
          </w:p>
          <w:p w14:paraId="04F2DAE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491B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.4.0</w:t>
            </w:r>
          </w:p>
          <w:p w14:paraId="571692A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5495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us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tics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Co.</w:t>
            </w:r>
            <w:proofErr w:type="gram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,Lt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C6B2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  <w:p w14:paraId="2C08508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600D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5B21F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9.1; 10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366E9" w14:textId="77777777" w:rsidR="00B168F1" w:rsidRPr="007738FE" w:rsidRDefault="00D00E27" w:rsidP="00D00E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/ educate, analyse data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FD27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1D3AB0B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5EA15593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1380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- No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F09E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CE1C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DhadbadatiApp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F565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0B59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2C46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2.1; 7.9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5BB39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C53B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223B34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171205E7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CDDD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 Dictionary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6669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0.0.7</w:t>
            </w:r>
          </w:p>
          <w:p w14:paraId="1F8B0D7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90813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techhuw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B20C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4884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4C981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1; 11.3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32F61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D563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68F1" w:rsidRPr="007738FE" w14:paraId="5AEDA848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93B0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 Dictionary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B03D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.1.1</w:t>
            </w:r>
          </w:p>
          <w:p w14:paraId="2F2E353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BE24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Apps Artis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4CE8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4F4B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D66E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1.9; 11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26664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EF16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340E06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44A542BD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DBC5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Heredity Calculat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ECB1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1.1</w:t>
            </w:r>
          </w:p>
          <w:p w14:paraId="3793074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A1BC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Thrice Solutions</w:t>
            </w:r>
          </w:p>
          <w:p w14:paraId="3358B95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A6DA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EA5D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ree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C3BA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6.8; 8.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8A798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241B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34BFFEF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75431A45" w14:textId="77777777" w:rsidTr="00B168F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E33E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Health Disorder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A570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951C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Koby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14106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oogle Pla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5D44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9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C61C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7.9; 12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F2665" w14:textId="77777777" w:rsidR="00B168F1" w:rsidRPr="007738FE" w:rsidRDefault="00D00E27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/ educat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0BF2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3BD1A8B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A53D170" w14:textId="77777777" w:rsidR="00B168F1" w:rsidRPr="007738FE" w:rsidRDefault="00B168F1" w:rsidP="00B168F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38FE">
        <w:rPr>
          <w:rFonts w:ascii="Times New Roman" w:eastAsia="Times New Roman" w:hAnsi="Times New Roman" w:cs="Times New Roman"/>
          <w:sz w:val="24"/>
          <w:szCs w:val="24"/>
        </w:rPr>
        <w:t>*Currency is in GBP</w:t>
      </w:r>
      <w:r w:rsidRPr="007738FE">
        <w:rPr>
          <w:rFonts w:ascii="Times New Roman" w:hAnsi="Times New Roman" w:cs="Times New Roman"/>
          <w:sz w:val="24"/>
          <w:szCs w:val="24"/>
        </w:rPr>
        <w:br/>
      </w:r>
      <w:r w:rsidRPr="007738FE">
        <w:rPr>
          <w:rFonts w:ascii="Times New Roman" w:eastAsia="Times New Roman" w:hAnsi="Times New Roman" w:cs="Times New Roman"/>
          <w:sz w:val="24"/>
          <w:szCs w:val="24"/>
        </w:rPr>
        <w:t>**IMS: Overall score for the IMS Institute for Healthcare Informatics functionality score (range 0-11).</w:t>
      </w:r>
    </w:p>
    <w:p w14:paraId="6C967FA4" w14:textId="77777777" w:rsidR="00B168F1" w:rsidRPr="007738FE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AB9B21" w14:textId="77777777" w:rsidR="00B168F1" w:rsidRPr="007738FE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738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2. Mobile App Rating Scale dimensions and total scores for the reviewed app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25"/>
        <w:gridCol w:w="1485"/>
        <w:gridCol w:w="1530"/>
        <w:gridCol w:w="1335"/>
        <w:gridCol w:w="1455"/>
        <w:gridCol w:w="990"/>
      </w:tblGrid>
      <w:tr w:rsidR="00B168F1" w:rsidRPr="007738FE" w14:paraId="4D4B73B3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66B383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Nam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A57D5F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Engagement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6B9467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unctionality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CD1314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Aesthetic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05D2A4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Information Qualit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12C587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Total</w:t>
            </w:r>
          </w:p>
        </w:tc>
      </w:tr>
      <w:tr w:rsidR="00B168F1" w:rsidRPr="007738FE" w14:paraId="1AEBC825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26E2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Genetic disorders and syndromes pocket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69672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  <w:p w14:paraId="42A6FC7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11F8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  <w:p w14:paraId="469348E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064A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  <w:p w14:paraId="5C01AD2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DDA7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  <w:p w14:paraId="7692BA6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603F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  <w:p w14:paraId="5FD21E9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8F1" w:rsidRPr="007738FE" w14:paraId="375B07DD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9E5A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Parent project MD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BB93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E523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602B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4144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ADF2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FC2A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2</w:t>
            </w:r>
          </w:p>
        </w:tc>
      </w:tr>
      <w:tr w:rsidR="00B168F1" w:rsidRPr="007738FE" w14:paraId="3FD2A9E3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96D8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omapp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. Squeeze your DNA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C598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04007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390D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7F18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6A949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9</w:t>
            </w:r>
          </w:p>
        </w:tc>
      </w:tr>
      <w:tr w:rsidR="00B168F1" w:rsidRPr="007738FE" w14:paraId="5201BEB9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CC452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rt DNA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GenomeBox</w:t>
            </w:r>
            <w:proofErr w:type="spellEnd"/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86B5C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8526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D513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A0AB9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414E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9</w:t>
            </w:r>
          </w:p>
        </w:tc>
      </w:tr>
      <w:tr w:rsidR="00B168F1" w:rsidRPr="007738FE" w14:paraId="389EA934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EA7E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s &amp; Diseases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7B596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279A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1A10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C886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FA9E7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6</w:t>
            </w:r>
          </w:p>
        </w:tc>
      </w:tr>
      <w:tr w:rsidR="00B168F1" w:rsidRPr="007738FE" w14:paraId="5E79C2BA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E058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Bodyology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723D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5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715D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4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CF8E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560B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BA87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1</w:t>
            </w:r>
          </w:p>
        </w:tc>
      </w:tr>
      <w:tr w:rsidR="00B168F1" w:rsidRPr="007738FE" w14:paraId="2C37A8E2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0451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 Toolbox Genomics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7764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20D8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4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D42E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2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BF8A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FC22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1</w:t>
            </w:r>
          </w:p>
        </w:tc>
      </w:tr>
      <w:tr w:rsidR="00B168F1" w:rsidRPr="007738FE" w14:paraId="010D104C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6BCC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uhdo</w:t>
            </w:r>
            <w:proofErr w:type="spellEnd"/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597A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7CEB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1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11AC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DA3F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7A90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</w:tr>
      <w:tr w:rsidR="00B168F1" w:rsidRPr="007738FE" w14:paraId="1489CD70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6EC7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Disorders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AFF5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30ED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0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C29C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2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BF75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C66A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2</w:t>
            </w:r>
          </w:p>
        </w:tc>
      </w:tr>
      <w:tr w:rsidR="00B168F1" w:rsidRPr="007738FE" w14:paraId="49B3DAD0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AF5D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Porphyria Diseas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5FCC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6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EC5D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9A73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5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61EE4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01F0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7</w:t>
            </w:r>
          </w:p>
        </w:tc>
      </w:tr>
      <w:tr w:rsidR="00B168F1" w:rsidRPr="007738FE" w14:paraId="51ADC43E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E340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lock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MyDNA</w:t>
            </w:r>
            <w:proofErr w:type="spellEnd"/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EE1E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D7AA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6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7AF7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8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41F4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0007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0</w:t>
            </w:r>
          </w:p>
        </w:tc>
      </w:tr>
      <w:tr w:rsidR="00B168F1" w:rsidRPr="007738FE" w14:paraId="766422E0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E6C8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Thalassemia Diseas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5F6A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4DB7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4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4E3F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5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FA2BE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725CF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7</w:t>
            </w:r>
          </w:p>
        </w:tc>
      </w:tr>
      <w:tr w:rsidR="00B168F1" w:rsidRPr="007738FE" w14:paraId="0D4B0D42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ADFD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</w:t>
            </w: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Hemophilia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A82C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85C1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6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80EC77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C677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A696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8</w:t>
            </w:r>
          </w:p>
        </w:tc>
      </w:tr>
      <w:tr w:rsidR="00B168F1" w:rsidRPr="007738FE" w14:paraId="4C00F5A5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8593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Albinism Diseas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9394A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BC12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E159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F179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8347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8</w:t>
            </w:r>
          </w:p>
        </w:tc>
      </w:tr>
      <w:tr w:rsidR="00B168F1" w:rsidRPr="007738FE" w14:paraId="75CD9C70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C9AE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Rare Disease Identification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043B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4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2F0F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9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2142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B3A3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6007C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4</w:t>
            </w:r>
          </w:p>
        </w:tc>
      </w:tr>
      <w:tr w:rsidR="00B168F1" w:rsidRPr="007738FE" w14:paraId="2165B27D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77D9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Hemophilia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9919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2832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6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E455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5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6C9E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BD48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7</w:t>
            </w:r>
          </w:p>
        </w:tc>
      </w:tr>
      <w:tr w:rsidR="00B168F1" w:rsidRPr="007738FE" w14:paraId="6EB61C32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D1EA8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us</w:t>
            </w:r>
            <w:proofErr w:type="spellEnd"/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DE42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5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787A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D2FA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2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9BC8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1B2D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9</w:t>
            </w:r>
          </w:p>
        </w:tc>
      </w:tr>
      <w:tr w:rsidR="00B168F1" w:rsidRPr="007738FE" w14:paraId="002DAC05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4984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- Note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3E92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3C6C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D5259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0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D17E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B685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9</w:t>
            </w:r>
          </w:p>
        </w:tc>
      </w:tr>
      <w:tr w:rsidR="00B168F1" w:rsidRPr="007738FE" w14:paraId="22B9BC35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CDF1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 Dictiona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77FDD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6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283C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95BB7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7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48B3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E4495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8</w:t>
            </w:r>
          </w:p>
        </w:tc>
      </w:tr>
      <w:tr w:rsidR="00B168F1" w:rsidRPr="007738FE" w14:paraId="7D0ECD81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5F9F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s Dictionary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297B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8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27F4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589032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08EC1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14B9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8</w:t>
            </w:r>
          </w:p>
        </w:tc>
      </w:tr>
      <w:tr w:rsidR="00B168F1" w:rsidRPr="007738FE" w14:paraId="482A0BDB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EB74A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Heredity Calculator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A5B3D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B0654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.8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EB62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3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FF19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49A8E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2</w:t>
            </w:r>
          </w:p>
        </w:tc>
      </w:tr>
      <w:tr w:rsidR="00B168F1" w:rsidRPr="00015BF6" w14:paraId="2C4002E6" w14:textId="77777777" w:rsidTr="00B168F1"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5BB56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</w:rPr>
              <w:t>Genetic Health Disorders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07F80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8203F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.1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A0D6B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8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19783" w14:textId="77777777" w:rsidR="00B168F1" w:rsidRPr="007738FE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E6E08" w14:textId="77777777" w:rsidR="00B168F1" w:rsidRPr="00015BF6" w:rsidRDefault="00B168F1" w:rsidP="00B168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FE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.0</w:t>
            </w:r>
            <w:bookmarkStart w:id="0" w:name="_GoBack"/>
            <w:bookmarkEnd w:id="0"/>
          </w:p>
        </w:tc>
      </w:tr>
    </w:tbl>
    <w:p w14:paraId="2EBBEACD" w14:textId="77777777" w:rsidR="00B168F1" w:rsidRPr="00015BF6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7A2B8B9E" w14:textId="77777777" w:rsidR="00B168F1" w:rsidRPr="00015BF6" w:rsidRDefault="00B168F1" w:rsidP="00B168F1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739821BC" w14:textId="77777777" w:rsidR="001407EA" w:rsidRDefault="001407EA"/>
    <w:sectPr w:rsidR="001407EA" w:rsidSect="00B168F1">
      <w:pgSz w:w="11900" w:h="16840"/>
      <w:pgMar w:top="1304" w:right="1304" w:bottom="1304" w:left="13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F1"/>
    <w:rsid w:val="001407EA"/>
    <w:rsid w:val="002375CC"/>
    <w:rsid w:val="007738FE"/>
    <w:rsid w:val="00B168F1"/>
    <w:rsid w:val="00D00E27"/>
    <w:rsid w:val="00F4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87B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F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8F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168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8F1"/>
    <w:rPr>
      <w:rFonts w:eastAsia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8F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8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8F1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F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8F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168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8F1"/>
    <w:rPr>
      <w:rFonts w:eastAsia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8F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8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8F1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D5A8B5-3CE5-7349-BE39-23D0DAA51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32</Words>
  <Characters>3034</Characters>
  <Application>Microsoft Macintosh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10-05T11:04:00Z</dcterms:created>
  <dcterms:modified xsi:type="dcterms:W3CDTF">2021-10-11T09:15:00Z</dcterms:modified>
</cp:coreProperties>
</file>